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FD6E06" w:rsidRPr="00FD6E06" w:rsidRDefault="00FD6E06" w:rsidP="00F901FE">
      <w:pPr>
        <w:tabs>
          <w:tab w:val="right" w:pos="15398"/>
        </w:tabs>
        <w:rPr>
          <w:rStyle w:val="Fett"/>
          <w:rFonts w:ascii="Lucida Sans" w:hAnsi="Lucida Sans"/>
          <w:sz w:val="32"/>
          <w:szCs w:val="32"/>
        </w:rPr>
      </w:pPr>
      <w:r w:rsidRPr="00FD6E06">
        <w:rPr>
          <w:rStyle w:val="Fett"/>
          <w:rFonts w:ascii="Lucida Sans" w:hAnsi="Lucida Sans"/>
          <w:sz w:val="32"/>
          <w:szCs w:val="32"/>
        </w:rPr>
        <w:t>PRISMA-P 2015 Checklist</w:t>
      </w:r>
      <w:r w:rsidR="00F901FE">
        <w:rPr>
          <w:rStyle w:val="Fett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berschrift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Fett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Fett"/>
          <w:rFonts w:ascii="Lucida Sans" w:hAnsi="Lucida Sans"/>
          <w:sz w:val="22"/>
          <w:szCs w:val="22"/>
        </w:rPr>
        <w:t xml:space="preserve">for </w:t>
      </w:r>
      <w:r w:rsidR="00CA6DD4">
        <w:rPr>
          <w:rStyle w:val="Fett"/>
          <w:rFonts w:ascii="Lucida Sans" w:hAnsi="Lucida Sans"/>
          <w:sz w:val="22"/>
          <w:szCs w:val="22"/>
        </w:rPr>
        <w:t>use</w:t>
      </w:r>
      <w:r>
        <w:rPr>
          <w:rStyle w:val="Fett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Fett"/>
          <w:rFonts w:ascii="Lucida Sans" w:hAnsi="Lucida Sans"/>
          <w:sz w:val="22"/>
          <w:szCs w:val="22"/>
        </w:rPr>
        <w:t xml:space="preserve"> systematic review</w:t>
      </w:r>
      <w:r>
        <w:rPr>
          <w:rStyle w:val="Fett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Fett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Fett"/>
          <w:rFonts w:ascii="Lucida Sans" w:hAnsi="Lucida Sans"/>
          <w:sz w:val="22"/>
          <w:szCs w:val="22"/>
        </w:rPr>
        <w:t xml:space="preserve"> </w:t>
      </w:r>
      <w:r w:rsidRPr="00FD6E06">
        <w:rPr>
          <w:rStyle w:val="Fett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Fett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Fett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berschrift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Fett"/>
          <w:rFonts w:ascii="Lucida Sans" w:hAnsi="Lucida Sans"/>
          <w:sz w:val="22"/>
          <w:szCs w:val="22"/>
        </w:rPr>
        <w:t>Moher D</w:t>
      </w:r>
      <w:r>
        <w:rPr>
          <w:rStyle w:val="Fett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Fett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Fett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833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833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833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ot applicable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833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833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6D7E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833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8330F" w:rsidRPr="00FD6E06" w:rsidRDefault="00F8330F" w:rsidP="00230C7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2</w:t>
            </w:r>
            <w:r w:rsidR="006D7E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833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D7E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1-36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833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ot appliable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833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8330F" w:rsidRPr="00FD6E06" w:rsidRDefault="00F833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6D7E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3</w:t>
            </w:r>
            <w:r w:rsidR="006D7E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833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833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6D7E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833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D7E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6 – 370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833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D7E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</w:t>
            </w:r>
            <w:r w:rsidR="00F833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1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B159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D7E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-160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833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833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  <w:r w:rsidR="006D7E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5913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–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1</w:t>
            </w:r>
            <w:r w:rsidR="006D7E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833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833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  <w:r w:rsidR="006D7E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5913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–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</w:t>
            </w:r>
            <w:r w:rsidR="006D7E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8330F" w:rsidP="00F8330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14F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6D7E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5913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–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</w:t>
            </w:r>
            <w:r w:rsidR="006D7E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</w:t>
            </w:r>
            <w:r w:rsidR="005913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913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9138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6D7E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– 2</w:t>
            </w:r>
            <w:r w:rsidR="006D7E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913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9138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  <w:r w:rsidR="006D7E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9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– 2</w:t>
            </w:r>
            <w:r w:rsidR="006D7E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6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913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9138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6D7E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2</w:t>
            </w:r>
            <w:r w:rsidR="006D7E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913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9138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6D7E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</w:t>
            </w:r>
            <w:r w:rsidR="006D7E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913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D7E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3 – 27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913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9138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6D7E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2</w:t>
            </w:r>
            <w:r w:rsidR="006D7E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913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9138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6D7E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2</w:t>
            </w:r>
            <w:r w:rsidR="006D7E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913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D7E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7 – 29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913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D7E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7 – 29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913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D7E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9-283</w:t>
            </w:r>
            <w:r w:rsidR="005913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913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D7E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4-299</w:t>
            </w:r>
            <w:r w:rsidR="005913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913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D7E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0-311</w:t>
            </w:r>
            <w:r w:rsidR="005913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E271A1" w:rsidRDefault="00E271A1" w:rsidP="00FD6E06">
      <w:pPr>
        <w:spacing w:after="0" w:line="240" w:lineRule="auto"/>
      </w:pPr>
      <w:r>
        <w:separator/>
      </w:r>
    </w:p>
  </w:endnote>
  <w:endnote w:type="continuationSeparator" w:id="0">
    <w:p w:rsidR="00E271A1" w:rsidRDefault="00E271A1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FD6E06" w:rsidRDefault="00F901FE" w:rsidP="00F901FE">
    <w:pPr>
      <w:pStyle w:val="Fuzeil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E271A1" w:rsidRDefault="00E271A1" w:rsidP="00FD6E06">
      <w:pPr>
        <w:spacing w:after="0" w:line="240" w:lineRule="auto"/>
      </w:pPr>
      <w:r>
        <w:separator/>
      </w:r>
    </w:p>
  </w:footnote>
  <w:footnote w:type="continuationSeparator" w:id="0">
    <w:p w:rsidR="00E271A1" w:rsidRDefault="00E271A1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Kopf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639466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2253F7"/>
    <w:rsid w:val="00230C70"/>
    <w:rsid w:val="002B1598"/>
    <w:rsid w:val="00472974"/>
    <w:rsid w:val="00474025"/>
    <w:rsid w:val="00591385"/>
    <w:rsid w:val="00664936"/>
    <w:rsid w:val="006840FD"/>
    <w:rsid w:val="0068643A"/>
    <w:rsid w:val="006D7E7B"/>
    <w:rsid w:val="00750A0E"/>
    <w:rsid w:val="007924AC"/>
    <w:rsid w:val="00867A24"/>
    <w:rsid w:val="008B378E"/>
    <w:rsid w:val="00972E8D"/>
    <w:rsid w:val="009B20D2"/>
    <w:rsid w:val="00A0782F"/>
    <w:rsid w:val="00B567D4"/>
    <w:rsid w:val="00B614F6"/>
    <w:rsid w:val="00BB4AE3"/>
    <w:rsid w:val="00C65CA6"/>
    <w:rsid w:val="00CA6DD4"/>
    <w:rsid w:val="00CC7A72"/>
    <w:rsid w:val="00D05D45"/>
    <w:rsid w:val="00D464FA"/>
    <w:rsid w:val="00E271A1"/>
    <w:rsid w:val="00E622CF"/>
    <w:rsid w:val="00E914EF"/>
    <w:rsid w:val="00EC2034"/>
    <w:rsid w:val="00EE17D5"/>
    <w:rsid w:val="00F8330F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BF1B775"/>
  <w15:docId w15:val="{337D4BBA-9954-7E48-844C-A0EF50431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implepara">
    <w:name w:val="simplepara"/>
    <w:basedOn w:val="Standard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ett">
    <w:name w:val="Strong"/>
    <w:basedOn w:val="Absatz-Standardschriftart"/>
    <w:uiPriority w:val="22"/>
    <w:qFormat/>
    <w:rsid w:val="00FD6E06"/>
    <w:rPr>
      <w:b/>
      <w:bCs/>
    </w:rPr>
  </w:style>
  <w:style w:type="character" w:styleId="Hervorhebung">
    <w:name w:val="Emphasis"/>
    <w:basedOn w:val="Absatz-Standardschriftar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Kopfzeile">
    <w:name w:val="header"/>
    <w:basedOn w:val="Standard"/>
    <w:link w:val="Kopf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6E06"/>
  </w:style>
  <w:style w:type="paragraph" w:styleId="Fuzeile">
    <w:name w:val="footer"/>
    <w:basedOn w:val="Standard"/>
    <w:link w:val="Fu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6E06"/>
  </w:style>
  <w:style w:type="character" w:customStyle="1" w:styleId="berschrift1Zchn">
    <w:name w:val="Überschrift 1 Zchn"/>
    <w:basedOn w:val="Absatz-Standardschriftart"/>
    <w:link w:val="berschrift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bsatz-Standardschriftart"/>
    <w:rsid w:val="00FD6E06"/>
  </w:style>
  <w:style w:type="character" w:customStyle="1" w:styleId="articlecitationvolume">
    <w:name w:val="articlecitation_volume"/>
    <w:basedOn w:val="Absatz-Standardschriftart"/>
    <w:rsid w:val="00FD6E0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5</Words>
  <Characters>4195</Characters>
  <Application>Microsoft Office Word</Application>
  <DocSecurity>0</DocSecurity>
  <Lines>34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4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Kurz, Miriam (GESPSY)</cp:lastModifiedBy>
  <cp:revision>4</cp:revision>
  <cp:lastPrinted>2024-07-11T15:33:00Z</cp:lastPrinted>
  <dcterms:created xsi:type="dcterms:W3CDTF">2024-07-21T15:02:00Z</dcterms:created>
  <dcterms:modified xsi:type="dcterms:W3CDTF">2025-12-26T20:00:00Z</dcterms:modified>
</cp:coreProperties>
</file>